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7.</w:t>
      </w:r>
      <w:r>
        <w:rPr>
          <w:lang w:val="en-US"/>
        </w:rPr>
        <w:t xml:space="preserve"> </w:t>
      </w:r>
      <w:r>
        <w:rPr>
          <w:iCs/>
          <w:lang w:val="en-US"/>
        </w:rPr>
        <w:t>Expressed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 sequence taqs (ESTs) identified for ABCD (PMP) and ABCE (RLI) subfamilies in </w:t>
      </w:r>
      <w:r>
        <w:rPr>
          <w:i/>
          <w:lang w:val="en-US"/>
        </w:rPr>
        <w:t>Vitis vinifera</w:t>
      </w:r>
      <w:r>
        <w:rPr>
          <w:lang w:val="en-US"/>
        </w:rPr>
        <w:t xml:space="preserve">.The protein name, </w:t>
      </w:r>
      <w:r>
        <w:rPr>
          <w:i/>
        </w:rPr>
        <w:t>Vitis</w:t>
      </w:r>
      <w:r>
        <w:rPr/>
        <w:t xml:space="preserve"> proteome 12x ID, </w:t>
      </w:r>
      <w:r>
        <w:rPr>
          <w:lang w:val="en-US"/>
        </w:rPr>
        <w:t xml:space="preserve"> </w:t>
      </w:r>
      <w:r>
        <w:rPr/>
        <w:t>GenBank ID, EST name, cultivar/tissue type, and development stage are given for each gen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889"/>
        <w:gridCol w:w="1700"/>
        <w:gridCol w:w="2597"/>
        <w:gridCol w:w="1049"/>
        <w:gridCol w:w="2229"/>
        <w:gridCol w:w="2559"/>
        <w:gridCol w:w="2962"/>
      </w:tblGrid>
      <w:tr>
        <w:trPr>
          <w:trHeight w:val="300" w:hRule="atLeast"/>
        </w:trPr>
        <w:tc>
          <w:tcPr>
            <w:tcW w:w="16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Nam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i/>
                <w:color w:val="000000"/>
                <w:sz w:val="18"/>
                <w:szCs w:val="18"/>
                <w:lang w:val="en-US" w:eastAsia="en-US"/>
              </w:rPr>
              <w:t>Vitis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12X ID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EST Nam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GenBank ID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Species/Cultivar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Tissue Typ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Development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PMP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D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36685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R890915I0002_IIIa_Fa_H0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339846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hybrid cultivar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7-week old greenhouse grown plants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R890915I0002_IIIa_Ra_H0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339852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hybrid cultivar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7-week old greenhouse grown plants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R890915I0007_IVc_rc_A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340121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itis hybrid cultivar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7-week old greenhouse grown plants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176B02_41348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27162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B070E01_33325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032380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Juvenile and adult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32EN0004_IIIbR_H0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896393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d-season leaf material, collected July 25, 2001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32EN0004_IIIaF_H0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978566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d-season leaf material, collected July 25, 2001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23.C21_E2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6434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 by air-layer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RLI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ABCE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36876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13.C21_C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1404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411.C21_E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6680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icarp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18.C21_N0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60217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icarp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527.C21_G2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7788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29.TB24_G1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6209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leaf and roo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, pre-anthesis; leaf, fully expanded; root, produced by air-layer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H019B09_74159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7186241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Nectary of flower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5 - modified E-L system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12EI301IIF_C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626477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d-season leaf material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E08778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1104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12EI301IIR_C0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626684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d-season leaf materi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a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2:19:00Z</dcterms:created>
  <dc:creator>Birsen</dc:creator>
  <dc:description/>
  <cp:keywords/>
  <dc:language>en-US</dc:language>
  <cp:lastModifiedBy>Birsen</cp:lastModifiedBy>
  <dcterms:modified xsi:type="dcterms:W3CDTF">2013-07-04T12:52:00Z</dcterms:modified>
  <cp:revision>5</cp:revision>
  <dc:subject/>
  <dc:title/>
</cp:coreProperties>
</file>